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315E9" w14:textId="505EBCB4" w:rsidR="000B06FD" w:rsidRDefault="00000000">
      <w:pPr>
        <w:spacing w:after="120"/>
        <w:jc w:val="center"/>
      </w:pPr>
      <w:r>
        <w:rPr>
          <w:b/>
          <w:sz w:val="26"/>
        </w:rPr>
        <w:t xml:space="preserve">CARE Checklist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32"/>
        <w:gridCol w:w="792"/>
        <w:gridCol w:w="9936"/>
        <w:gridCol w:w="2880"/>
      </w:tblGrid>
      <w:tr w:rsidR="000B06FD" w14:paraId="645F7B59" w14:textId="77777777">
        <w:trPr>
          <w:jc w:val="center"/>
        </w:trPr>
        <w:tc>
          <w:tcPr>
            <w:tcW w:w="2232" w:type="dxa"/>
            <w:shd w:val="clear" w:color="auto" w:fill="D9EAF7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8C72F9" w14:textId="77777777" w:rsidR="000B06FD" w:rsidRDefault="00000000">
            <w:r>
              <w:rPr>
                <w:b/>
              </w:rPr>
              <w:t>Topic</w:t>
            </w:r>
          </w:p>
        </w:tc>
        <w:tc>
          <w:tcPr>
            <w:tcW w:w="792" w:type="dxa"/>
            <w:shd w:val="clear" w:color="auto" w:fill="D9EAF7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238071" w14:textId="77777777" w:rsidR="000B06FD" w:rsidRDefault="00000000">
            <w:r>
              <w:rPr>
                <w:b/>
              </w:rPr>
              <w:t>Item</w:t>
            </w:r>
          </w:p>
        </w:tc>
        <w:tc>
          <w:tcPr>
            <w:tcW w:w="9936" w:type="dxa"/>
            <w:shd w:val="clear" w:color="auto" w:fill="D9EAF7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033B8D" w14:textId="77777777" w:rsidR="000B06FD" w:rsidRDefault="00000000">
            <w:r>
              <w:rPr>
                <w:b/>
              </w:rPr>
              <w:t>Checklist item description</w:t>
            </w:r>
          </w:p>
        </w:tc>
        <w:tc>
          <w:tcPr>
            <w:tcW w:w="2880" w:type="dxa"/>
            <w:shd w:val="clear" w:color="auto" w:fill="D9EAF7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107B86" w14:textId="77777777" w:rsidR="000B06FD" w:rsidRDefault="00000000">
            <w:r>
              <w:rPr>
                <w:b/>
              </w:rPr>
              <w:t>Reported on Line</w:t>
            </w:r>
          </w:p>
        </w:tc>
      </w:tr>
      <w:tr w:rsidR="000B06FD" w14:paraId="60CD47CB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0C03F6" w14:textId="77777777" w:rsidR="000B06FD" w:rsidRDefault="00000000">
            <w:r>
              <w:t>Title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E00CD28" w14:textId="77777777" w:rsidR="000B06FD" w:rsidRDefault="00000000">
            <w:r>
              <w:rPr>
                <w:b/>
              </w:rPr>
              <w:t>1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CB5ABD" w14:textId="77777777" w:rsidR="000B06FD" w:rsidRDefault="00000000">
            <w:r>
              <w:rPr>
                <w:sz w:val="15"/>
              </w:rPr>
              <w:t>The words "case report" should be in the title along with the area of focus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64CB05" w14:textId="77777777" w:rsidR="000B06FD" w:rsidRDefault="00000000">
            <w:r>
              <w:t>p.1, Title</w:t>
            </w:r>
          </w:p>
        </w:tc>
      </w:tr>
      <w:tr w:rsidR="000B06FD" w14:paraId="10E47A76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4833CD" w14:textId="77777777" w:rsidR="000B06FD" w:rsidRDefault="00000000">
            <w:r>
              <w:t>Key Words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F81F61" w14:textId="77777777" w:rsidR="000B06FD" w:rsidRDefault="00000000">
            <w:r>
              <w:rPr>
                <w:b/>
              </w:rPr>
              <w:t>2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D8B943" w14:textId="77777777" w:rsidR="000B06FD" w:rsidRDefault="00000000">
            <w:r>
              <w:rPr>
                <w:sz w:val="15"/>
              </w:rPr>
              <w:t>2 to 5 key words that identify diagnoses or interventions in this case report, including "case report"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47FDE8" w14:textId="77777777" w:rsidR="000B06FD" w:rsidRDefault="00000000">
            <w:r>
              <w:t>p.1, Keywords</w:t>
            </w:r>
          </w:p>
        </w:tc>
      </w:tr>
      <w:tr w:rsidR="000B06FD" w14:paraId="3EBA8563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3AB7CB" w14:textId="77777777" w:rsidR="000B06FD" w:rsidRDefault="00000000">
            <w:r>
              <w:t>Abstract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A99FB0" w14:textId="77777777" w:rsidR="000B06FD" w:rsidRDefault="00000000">
            <w:r>
              <w:rPr>
                <w:b/>
              </w:rPr>
              <w:t>3a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6024F0" w14:textId="77777777" w:rsidR="000B06FD" w:rsidRDefault="00000000">
            <w:r>
              <w:rPr>
                <w:sz w:val="15"/>
              </w:rPr>
              <w:t>Introduction - What is unique about this case? What does it add to the medical literature?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75EAB8" w14:textId="77777777" w:rsidR="000B06FD" w:rsidRDefault="00000000">
            <w:r>
              <w:t>p.1, Abstract</w:t>
            </w:r>
          </w:p>
        </w:tc>
      </w:tr>
      <w:tr w:rsidR="000B06FD" w14:paraId="343821AB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9BFA10" w14:textId="77777777" w:rsidR="000B06FD" w:rsidRDefault="00000000">
            <w:r>
              <w:t>Abstract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D4FC26" w14:textId="77777777" w:rsidR="000B06FD" w:rsidRDefault="00000000">
            <w:r>
              <w:rPr>
                <w:b/>
              </w:rPr>
              <w:t>3b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DA0A76" w14:textId="77777777" w:rsidR="000B06FD" w:rsidRDefault="00000000">
            <w:r>
              <w:rPr>
                <w:sz w:val="15"/>
              </w:rPr>
              <w:t>The patient's main concerns and important clinical findings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CFFD60" w14:textId="77777777" w:rsidR="000B06FD" w:rsidRDefault="00000000">
            <w:r>
              <w:t>p.1, Abstract</w:t>
            </w:r>
          </w:p>
        </w:tc>
      </w:tr>
      <w:tr w:rsidR="000B06FD" w14:paraId="44D9267A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707622" w14:textId="77777777" w:rsidR="000B06FD" w:rsidRDefault="00000000">
            <w:r>
              <w:t>Abstract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70EE76" w14:textId="77777777" w:rsidR="000B06FD" w:rsidRDefault="00000000">
            <w:r>
              <w:rPr>
                <w:b/>
              </w:rPr>
              <w:t>3c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79053A" w14:textId="77777777" w:rsidR="000B06FD" w:rsidRDefault="00000000">
            <w:r>
              <w:rPr>
                <w:sz w:val="15"/>
              </w:rPr>
              <w:t>The main diagnoses, therapeutic interventions, and outcomes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CA4C2D" w14:textId="77777777" w:rsidR="000B06FD" w:rsidRDefault="00000000">
            <w:r>
              <w:t>p.1, Abstract</w:t>
            </w:r>
          </w:p>
        </w:tc>
      </w:tr>
      <w:tr w:rsidR="000B06FD" w14:paraId="044AB191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A5DEC6" w14:textId="77777777" w:rsidR="000B06FD" w:rsidRDefault="00000000">
            <w:r>
              <w:t>Abstract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604492" w14:textId="77777777" w:rsidR="000B06FD" w:rsidRDefault="00000000">
            <w:r>
              <w:rPr>
                <w:b/>
              </w:rPr>
              <w:t>3d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336B6E" w14:textId="77777777" w:rsidR="000B06FD" w:rsidRDefault="00000000">
            <w:r>
              <w:rPr>
                <w:sz w:val="15"/>
              </w:rPr>
              <w:t>Conclusion - What are one or more "take-away" lessons?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AD455D" w14:textId="77777777" w:rsidR="000B06FD" w:rsidRDefault="00000000">
            <w:r>
              <w:t>p.1, Abstract</w:t>
            </w:r>
          </w:p>
        </w:tc>
      </w:tr>
      <w:tr w:rsidR="000B06FD" w14:paraId="0D0EA267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8AC4AB" w14:textId="77777777" w:rsidR="000B06FD" w:rsidRDefault="00000000">
            <w:r>
              <w:t>Introduction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A7A86B" w14:textId="77777777" w:rsidR="000B06FD" w:rsidRDefault="00000000">
            <w:r>
              <w:rPr>
                <w:b/>
              </w:rPr>
              <w:t>4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F4D19D" w14:textId="77777777" w:rsidR="000B06FD" w:rsidRDefault="00000000">
            <w:r>
              <w:rPr>
                <w:sz w:val="15"/>
              </w:rPr>
              <w:t>Briefly summarize why this case is unique and may include medical literature references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1A251D" w14:textId="77777777" w:rsidR="000B06FD" w:rsidRDefault="00000000">
            <w:r>
              <w:t>p.2, Introduction</w:t>
            </w:r>
          </w:p>
        </w:tc>
      </w:tr>
      <w:tr w:rsidR="000B06FD" w14:paraId="71F24F18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790D3B" w14:textId="77777777" w:rsidR="000B06FD" w:rsidRDefault="00000000">
            <w:r>
              <w:t>Patient Information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FD52AC" w14:textId="77777777" w:rsidR="000B06FD" w:rsidRDefault="00000000">
            <w:r>
              <w:rPr>
                <w:b/>
              </w:rPr>
              <w:t>5a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5959D8" w14:textId="77777777" w:rsidR="000B06FD" w:rsidRDefault="00000000">
            <w:r>
              <w:rPr>
                <w:sz w:val="15"/>
              </w:rPr>
              <w:t>De-identified patient specific information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D86046" w14:textId="77777777" w:rsidR="000B06FD" w:rsidRDefault="00000000">
            <w:r>
              <w:t>p.2, section 2.1</w:t>
            </w:r>
          </w:p>
        </w:tc>
      </w:tr>
      <w:tr w:rsidR="000B06FD" w14:paraId="38507998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D13AAF" w14:textId="77777777" w:rsidR="000B06FD" w:rsidRDefault="00000000">
            <w:r>
              <w:t>Patient Information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C54C3A" w14:textId="77777777" w:rsidR="000B06FD" w:rsidRDefault="00000000">
            <w:r>
              <w:rPr>
                <w:b/>
              </w:rPr>
              <w:t>5b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0A2244" w14:textId="77777777" w:rsidR="000B06FD" w:rsidRDefault="00000000">
            <w:r>
              <w:rPr>
                <w:sz w:val="15"/>
              </w:rPr>
              <w:t>Primary concerns and symptoms of the patient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D15256" w14:textId="77777777" w:rsidR="000B06FD" w:rsidRDefault="00000000">
            <w:r>
              <w:t>p.2, section 2.1</w:t>
            </w:r>
          </w:p>
        </w:tc>
      </w:tr>
      <w:tr w:rsidR="000B06FD" w14:paraId="63EDDC95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559995" w14:textId="77777777" w:rsidR="000B06FD" w:rsidRDefault="00000000">
            <w:r>
              <w:t>Patient Information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F1A90B" w14:textId="77777777" w:rsidR="000B06FD" w:rsidRDefault="00000000">
            <w:r>
              <w:rPr>
                <w:b/>
              </w:rPr>
              <w:t>5c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EEE283" w14:textId="77777777" w:rsidR="000B06FD" w:rsidRDefault="00000000">
            <w:r>
              <w:rPr>
                <w:sz w:val="15"/>
              </w:rPr>
              <w:t>Medical, family, and psychosocial history including relevant genetic information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74B26D" w14:textId="77777777" w:rsidR="000B06FD" w:rsidRDefault="00000000">
            <w:r>
              <w:t>p.2, section 2.1</w:t>
            </w:r>
          </w:p>
        </w:tc>
      </w:tr>
      <w:tr w:rsidR="000B06FD" w14:paraId="27237BC4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3429EE" w14:textId="77777777" w:rsidR="000B06FD" w:rsidRDefault="00000000">
            <w:r>
              <w:t>Patient Information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395538" w14:textId="77777777" w:rsidR="000B06FD" w:rsidRDefault="00000000">
            <w:r>
              <w:rPr>
                <w:b/>
              </w:rPr>
              <w:t>5d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87234E" w14:textId="77777777" w:rsidR="000B06FD" w:rsidRDefault="00000000">
            <w:r>
              <w:rPr>
                <w:sz w:val="15"/>
              </w:rPr>
              <w:t>Relevant past interventions and their outcomes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6238A2" w14:textId="77777777" w:rsidR="000B06FD" w:rsidRDefault="00000000">
            <w:r>
              <w:t>p.2, section 2.1; Table 1</w:t>
            </w:r>
          </w:p>
        </w:tc>
      </w:tr>
      <w:tr w:rsidR="000B06FD" w14:paraId="378643E7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4FCAAC" w14:textId="77777777" w:rsidR="000B06FD" w:rsidRDefault="00000000">
            <w:r>
              <w:t>Clinical Findings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1EF25D" w14:textId="77777777" w:rsidR="000B06FD" w:rsidRDefault="00000000">
            <w:r>
              <w:rPr>
                <w:b/>
              </w:rPr>
              <w:t>6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44B75F" w14:textId="77777777" w:rsidR="000B06FD" w:rsidRDefault="00000000">
            <w:r>
              <w:rPr>
                <w:sz w:val="15"/>
              </w:rPr>
              <w:t>Describe the relevant physical examination findings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3B8C67" w14:textId="77777777" w:rsidR="000B06FD" w:rsidRDefault="00000000">
            <w:r>
              <w:t>p.2, section 2.1</w:t>
            </w:r>
          </w:p>
        </w:tc>
      </w:tr>
      <w:tr w:rsidR="000B06FD" w14:paraId="0825CFD8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E7D1C1" w14:textId="77777777" w:rsidR="000B06FD" w:rsidRDefault="00000000">
            <w:r>
              <w:t>Timeline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66B4FA" w14:textId="77777777" w:rsidR="000B06FD" w:rsidRDefault="00000000">
            <w:r>
              <w:rPr>
                <w:b/>
              </w:rPr>
              <w:t>7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39A8D2" w14:textId="77777777" w:rsidR="000B06FD" w:rsidRDefault="00000000">
            <w:r>
              <w:rPr>
                <w:sz w:val="15"/>
              </w:rPr>
              <w:t>Depict important dates and times in this case in a table or figure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0E5D7F" w14:textId="77777777" w:rsidR="000B06FD" w:rsidRDefault="00000000">
            <w:r>
              <w:t>Table 1</w:t>
            </w:r>
          </w:p>
        </w:tc>
      </w:tr>
      <w:tr w:rsidR="000B06FD" w14:paraId="6CE323A8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A34AF1" w14:textId="77777777" w:rsidR="000B06FD" w:rsidRDefault="00000000">
            <w:r>
              <w:t>Diagnostic Assessment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7EBF3D" w14:textId="77777777" w:rsidR="000B06FD" w:rsidRDefault="00000000">
            <w:r>
              <w:rPr>
                <w:b/>
              </w:rPr>
              <w:t>8a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7B7022" w14:textId="77777777" w:rsidR="000B06FD" w:rsidRDefault="00000000">
            <w:r>
              <w:rPr>
                <w:sz w:val="15"/>
              </w:rPr>
              <w:t>Diagnostic methods, such as physical examination, laboratory testing, imaging, and surveys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89B49F" w14:textId="77777777" w:rsidR="000B06FD" w:rsidRDefault="00000000">
            <w:r>
              <w:t>p.2-3, section 2.2</w:t>
            </w:r>
          </w:p>
        </w:tc>
      </w:tr>
      <w:tr w:rsidR="000B06FD" w14:paraId="28C364F9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DBD373" w14:textId="77777777" w:rsidR="000B06FD" w:rsidRDefault="00000000">
            <w:r>
              <w:t>Diagnostic Assessment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4BC083" w14:textId="77777777" w:rsidR="000B06FD" w:rsidRDefault="00000000">
            <w:r>
              <w:rPr>
                <w:b/>
              </w:rPr>
              <w:t>8b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254459" w14:textId="77777777" w:rsidR="000B06FD" w:rsidRDefault="00000000">
            <w:r>
              <w:rPr>
                <w:sz w:val="15"/>
              </w:rPr>
              <w:t>Diagnostic challenges, such as financial, language, or cultural challenges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BBCD64" w14:textId="77777777" w:rsidR="000B06FD" w:rsidRDefault="00000000">
            <w:r>
              <w:t>p.3, section 2.2</w:t>
            </w:r>
          </w:p>
        </w:tc>
      </w:tr>
      <w:tr w:rsidR="000B06FD" w14:paraId="7896641B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0570CF" w14:textId="77777777" w:rsidR="000B06FD" w:rsidRDefault="00000000">
            <w:r>
              <w:t>Diagnostic Assessment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C5928F" w14:textId="77777777" w:rsidR="000B06FD" w:rsidRDefault="00000000">
            <w:r>
              <w:rPr>
                <w:b/>
              </w:rPr>
              <w:t>8c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945E61" w14:textId="77777777" w:rsidR="000B06FD" w:rsidRDefault="00000000">
            <w:r>
              <w:rPr>
                <w:sz w:val="15"/>
              </w:rPr>
              <w:t>Diagnostic reasoning including other diagnoses considered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F56E55" w14:textId="77777777" w:rsidR="000B06FD" w:rsidRDefault="00000000">
            <w:r>
              <w:t>p.3, section 2.2; Discussion</w:t>
            </w:r>
          </w:p>
        </w:tc>
      </w:tr>
      <w:tr w:rsidR="000B06FD" w14:paraId="24A1B422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8B469C" w14:textId="77777777" w:rsidR="000B06FD" w:rsidRDefault="00000000">
            <w:r>
              <w:t>Diagnostic Assessment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20B09A" w14:textId="77777777" w:rsidR="000B06FD" w:rsidRDefault="00000000">
            <w:r>
              <w:rPr>
                <w:b/>
              </w:rPr>
              <w:t>8d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23ED4B" w14:textId="77777777" w:rsidR="000B06FD" w:rsidRDefault="00000000">
            <w:r>
              <w:rPr>
                <w:sz w:val="15"/>
              </w:rPr>
              <w:t>Prognostic characteristics, such as staging, where applicable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533EEC" w14:textId="77777777" w:rsidR="000B06FD" w:rsidRDefault="00000000">
            <w:r>
              <w:t>p.3, section 2.2; Discussion</w:t>
            </w:r>
          </w:p>
        </w:tc>
      </w:tr>
      <w:tr w:rsidR="000B06FD" w14:paraId="18E57BF6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88525E" w14:textId="77777777" w:rsidR="000B06FD" w:rsidRDefault="00000000">
            <w:r>
              <w:t>Therapeutic Intervention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CCCE12" w14:textId="77777777" w:rsidR="000B06FD" w:rsidRDefault="00000000">
            <w:r>
              <w:rPr>
                <w:b/>
              </w:rPr>
              <w:t>9a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E0A4DEC" w14:textId="77777777" w:rsidR="000B06FD" w:rsidRDefault="00000000">
            <w:r>
              <w:rPr>
                <w:sz w:val="15"/>
              </w:rPr>
              <w:t>Types of therapeutic intervention, such as pharmacologic, surgical, preventive, or self-care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5C3838" w14:textId="77777777" w:rsidR="000B06FD" w:rsidRDefault="00000000">
            <w:r>
              <w:t>p.3, section 2.3</w:t>
            </w:r>
          </w:p>
        </w:tc>
      </w:tr>
      <w:tr w:rsidR="000B06FD" w14:paraId="0B550944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D14803" w14:textId="77777777" w:rsidR="000B06FD" w:rsidRDefault="00000000">
            <w:r>
              <w:t>Therapeutic Intervention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C4650C" w14:textId="77777777" w:rsidR="000B06FD" w:rsidRDefault="00000000">
            <w:r>
              <w:rPr>
                <w:b/>
              </w:rPr>
              <w:t>9b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653B8D" w14:textId="77777777" w:rsidR="000B06FD" w:rsidRDefault="00000000">
            <w:r>
              <w:rPr>
                <w:sz w:val="15"/>
              </w:rPr>
              <w:t>Administration of therapeutic intervention, such as dosage, strength, and duration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AA60ED" w14:textId="77777777" w:rsidR="000B06FD" w:rsidRDefault="00000000">
            <w:r>
              <w:t>p.3, section 2.3</w:t>
            </w:r>
          </w:p>
        </w:tc>
      </w:tr>
      <w:tr w:rsidR="000B06FD" w14:paraId="2D10D0F7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512CC6" w14:textId="77777777" w:rsidR="000B06FD" w:rsidRDefault="00000000">
            <w:r>
              <w:t>Therapeutic Intervention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2F952D" w14:textId="77777777" w:rsidR="000B06FD" w:rsidRDefault="00000000">
            <w:r>
              <w:rPr>
                <w:b/>
              </w:rPr>
              <w:t>9c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7AB2BE" w14:textId="77777777" w:rsidR="000B06FD" w:rsidRDefault="00000000">
            <w:r>
              <w:rPr>
                <w:sz w:val="15"/>
              </w:rPr>
              <w:t>Changes in therapeutic intervention with rationale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28033C" w14:textId="77777777" w:rsidR="000B06FD" w:rsidRDefault="00000000">
            <w:r>
              <w:t>p.3, section 2.3</w:t>
            </w:r>
          </w:p>
        </w:tc>
      </w:tr>
      <w:tr w:rsidR="000B06FD" w14:paraId="0B2980DA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2D6819" w14:textId="77777777" w:rsidR="000B06FD" w:rsidRDefault="00000000">
            <w:r>
              <w:t>Follow-up and Outcomes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FF7526" w14:textId="77777777" w:rsidR="000B06FD" w:rsidRDefault="00000000">
            <w:r>
              <w:rPr>
                <w:b/>
              </w:rPr>
              <w:t>10a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3E2C91" w14:textId="77777777" w:rsidR="000B06FD" w:rsidRDefault="00000000">
            <w:r>
              <w:rPr>
                <w:sz w:val="15"/>
              </w:rPr>
              <w:t>Clinician- and patient-assessed outcomes when appropriate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407085" w14:textId="77777777" w:rsidR="000B06FD" w:rsidRDefault="00000000">
            <w:r>
              <w:t>p.3, section 2.3; p.5, section 5</w:t>
            </w:r>
          </w:p>
        </w:tc>
      </w:tr>
      <w:tr w:rsidR="000B06FD" w14:paraId="4883E32F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40D933" w14:textId="77777777" w:rsidR="000B06FD" w:rsidRDefault="00000000">
            <w:r>
              <w:t>Follow-up and Outcomes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D96799" w14:textId="77777777" w:rsidR="000B06FD" w:rsidRDefault="00000000">
            <w:r>
              <w:rPr>
                <w:b/>
              </w:rPr>
              <w:t>10b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682BE7" w14:textId="77777777" w:rsidR="000B06FD" w:rsidRDefault="00000000">
            <w:r>
              <w:rPr>
                <w:sz w:val="15"/>
              </w:rPr>
              <w:t>Important follow-up diagnostic and other test results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691628" w14:textId="77777777" w:rsidR="000B06FD" w:rsidRDefault="00000000">
            <w:r>
              <w:t>p.3, section 2.3; Table 1</w:t>
            </w:r>
          </w:p>
        </w:tc>
      </w:tr>
      <w:tr w:rsidR="000B06FD" w14:paraId="00B7DFF6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AF5613" w14:textId="77777777" w:rsidR="000B06FD" w:rsidRDefault="00000000">
            <w:r>
              <w:t>Follow-up and Outcomes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85BBC5" w14:textId="77777777" w:rsidR="000B06FD" w:rsidRDefault="00000000">
            <w:r>
              <w:rPr>
                <w:b/>
              </w:rPr>
              <w:t>10c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813622" w14:textId="77777777" w:rsidR="000B06FD" w:rsidRDefault="00000000">
            <w:r>
              <w:rPr>
                <w:sz w:val="15"/>
              </w:rPr>
              <w:t>Intervention adherence and tolerability, and how these were assessed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06675B" w14:textId="77777777" w:rsidR="000B06FD" w:rsidRDefault="00000000">
            <w:r>
              <w:t>p.3, section 2.3</w:t>
            </w:r>
          </w:p>
        </w:tc>
      </w:tr>
      <w:tr w:rsidR="000B06FD" w14:paraId="3F1F5712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1781F0" w14:textId="77777777" w:rsidR="000B06FD" w:rsidRDefault="00000000">
            <w:r>
              <w:t>Follow-up and Outcomes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E0960E" w14:textId="77777777" w:rsidR="000B06FD" w:rsidRDefault="00000000">
            <w:r>
              <w:rPr>
                <w:b/>
              </w:rPr>
              <w:t>10d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E9491B" w14:textId="77777777" w:rsidR="000B06FD" w:rsidRDefault="00000000">
            <w:r>
              <w:rPr>
                <w:sz w:val="15"/>
              </w:rPr>
              <w:t>Adverse and unanticipated events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A63A81" w14:textId="77777777" w:rsidR="000B06FD" w:rsidRDefault="00000000">
            <w:r>
              <w:t>p.3, section 2.3</w:t>
            </w:r>
          </w:p>
        </w:tc>
      </w:tr>
      <w:tr w:rsidR="000B06FD" w14:paraId="5DB47AE7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5C147F" w14:textId="77777777" w:rsidR="000B06FD" w:rsidRDefault="00000000">
            <w:r>
              <w:t>Discussion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8B2680" w14:textId="77777777" w:rsidR="000B06FD" w:rsidRDefault="00000000">
            <w:r>
              <w:rPr>
                <w:b/>
              </w:rPr>
              <w:t>11a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50D897" w14:textId="77777777" w:rsidR="000B06FD" w:rsidRDefault="00000000">
            <w:r>
              <w:rPr>
                <w:sz w:val="15"/>
              </w:rPr>
              <w:t>Strengths and limitations of the approach to this case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91D567" w14:textId="77777777" w:rsidR="000B06FD" w:rsidRDefault="00000000">
            <w:r>
              <w:t>p.4-5, Discussion</w:t>
            </w:r>
          </w:p>
        </w:tc>
      </w:tr>
      <w:tr w:rsidR="000B06FD" w14:paraId="77534920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DBC961" w14:textId="77777777" w:rsidR="000B06FD" w:rsidRDefault="00000000">
            <w:r>
              <w:t>Discussion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C989CB" w14:textId="77777777" w:rsidR="000B06FD" w:rsidRDefault="00000000">
            <w:r>
              <w:rPr>
                <w:b/>
              </w:rPr>
              <w:t>11b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B81ED2" w14:textId="77777777" w:rsidR="000B06FD" w:rsidRDefault="00000000">
            <w:r>
              <w:rPr>
                <w:sz w:val="15"/>
              </w:rPr>
              <w:t>Discussion of the relevant medical literature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830B40" w14:textId="77777777" w:rsidR="000B06FD" w:rsidRDefault="00000000">
            <w:r>
              <w:t>p.3-5, Discussion</w:t>
            </w:r>
          </w:p>
        </w:tc>
      </w:tr>
      <w:tr w:rsidR="000B06FD" w14:paraId="196E575B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293747" w14:textId="77777777" w:rsidR="000B06FD" w:rsidRDefault="00000000">
            <w:r>
              <w:t>Discussion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3A72F0" w14:textId="77777777" w:rsidR="000B06FD" w:rsidRDefault="00000000">
            <w:r>
              <w:rPr>
                <w:b/>
              </w:rPr>
              <w:t>11c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583A5B" w14:textId="77777777" w:rsidR="000B06FD" w:rsidRDefault="00000000">
            <w:r>
              <w:rPr>
                <w:sz w:val="15"/>
              </w:rPr>
              <w:t>The rationale for your conclusions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C36E61" w14:textId="77777777" w:rsidR="000B06FD" w:rsidRDefault="00000000">
            <w:r>
              <w:t>p.4-5, Discussion</w:t>
            </w:r>
          </w:p>
        </w:tc>
      </w:tr>
      <w:tr w:rsidR="000B06FD" w14:paraId="105719AD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1A08EA" w14:textId="77777777" w:rsidR="000B06FD" w:rsidRDefault="00000000">
            <w:r>
              <w:t>Discussion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D4BE18" w14:textId="77777777" w:rsidR="000B06FD" w:rsidRDefault="00000000">
            <w:r>
              <w:rPr>
                <w:b/>
              </w:rPr>
              <w:t>11d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8D6454" w14:textId="77777777" w:rsidR="000B06FD" w:rsidRDefault="00000000">
            <w:r>
              <w:rPr>
                <w:sz w:val="15"/>
              </w:rPr>
              <w:t>The primary take-away lessons from this case report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4EBA8A" w14:textId="77777777" w:rsidR="000B06FD" w:rsidRDefault="00000000">
            <w:r>
              <w:t>p.5, Conclusion</w:t>
            </w:r>
          </w:p>
        </w:tc>
      </w:tr>
      <w:tr w:rsidR="000B06FD" w14:paraId="22001AA9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80B7A5" w14:textId="77777777" w:rsidR="000B06FD" w:rsidRDefault="00000000">
            <w:r>
              <w:lastRenderedPageBreak/>
              <w:t>Patient Perspective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121ED0" w14:textId="77777777" w:rsidR="000B06FD" w:rsidRDefault="00000000">
            <w:r>
              <w:rPr>
                <w:b/>
              </w:rPr>
              <w:t>12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3504BA" w14:textId="77777777" w:rsidR="000B06FD" w:rsidRDefault="00000000">
            <w:r>
              <w:rPr>
                <w:sz w:val="15"/>
              </w:rPr>
              <w:t>When appropriate, the patient should share his or her perspective on the treatment received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033473" w14:textId="77777777" w:rsidR="000B06FD" w:rsidRDefault="00000000">
            <w:r>
              <w:t>p.5, section 5</w:t>
            </w:r>
          </w:p>
        </w:tc>
      </w:tr>
      <w:tr w:rsidR="000B06FD" w14:paraId="2EC029CD" w14:textId="77777777">
        <w:trPr>
          <w:jc w:val="center"/>
        </w:trPr>
        <w:tc>
          <w:tcPr>
            <w:tcW w:w="223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0B9B09" w14:textId="77777777" w:rsidR="000B06FD" w:rsidRDefault="00000000">
            <w:r>
              <w:t>Informed Consent</w:t>
            </w:r>
          </w:p>
        </w:tc>
        <w:tc>
          <w:tcPr>
            <w:tcW w:w="7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4799B6" w14:textId="77777777" w:rsidR="000B06FD" w:rsidRDefault="00000000">
            <w:r>
              <w:rPr>
                <w:b/>
              </w:rPr>
              <w:t>13</w:t>
            </w:r>
          </w:p>
        </w:tc>
        <w:tc>
          <w:tcPr>
            <w:tcW w:w="993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E0B541" w14:textId="77777777" w:rsidR="000B06FD" w:rsidRDefault="00000000">
            <w:r>
              <w:rPr>
                <w:sz w:val="15"/>
              </w:rPr>
              <w:t>Did the patient give informed consent? Please provide if requested.</w:t>
            </w:r>
          </w:p>
        </w:tc>
        <w:tc>
          <w:tcPr>
            <w:tcW w:w="288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966C29" w14:textId="77777777" w:rsidR="000B06FD" w:rsidRDefault="00000000">
            <w:r>
              <w:t>p.5, Ethics statement</w:t>
            </w:r>
          </w:p>
        </w:tc>
      </w:tr>
    </w:tbl>
    <w:p w14:paraId="1D106D33" w14:textId="7BE4AFB1" w:rsidR="000B06FD" w:rsidRDefault="000B06FD">
      <w:pPr>
        <w:spacing w:before="120"/>
      </w:pPr>
    </w:p>
    <w:sectPr w:rsidR="000B06FD" w:rsidSect="00034616">
      <w:pgSz w:w="16834" w:h="11909" w:orient="landscape"/>
      <w:pgMar w:top="648" w:right="648" w:bottom="648" w:left="64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2D2BCE" w14:textId="77777777" w:rsidR="0062114B" w:rsidRDefault="0062114B" w:rsidP="008A74FC">
      <w:pPr>
        <w:spacing w:after="0" w:line="240" w:lineRule="auto"/>
      </w:pPr>
      <w:r>
        <w:separator/>
      </w:r>
    </w:p>
  </w:endnote>
  <w:endnote w:type="continuationSeparator" w:id="0">
    <w:p w14:paraId="236F947F" w14:textId="77777777" w:rsidR="0062114B" w:rsidRDefault="0062114B" w:rsidP="008A7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E9861" w14:textId="77777777" w:rsidR="0062114B" w:rsidRDefault="0062114B" w:rsidP="008A74FC">
      <w:pPr>
        <w:spacing w:after="0" w:line="240" w:lineRule="auto"/>
      </w:pPr>
      <w:r>
        <w:separator/>
      </w:r>
    </w:p>
  </w:footnote>
  <w:footnote w:type="continuationSeparator" w:id="0">
    <w:p w14:paraId="1EBE178D" w14:textId="77777777" w:rsidR="0062114B" w:rsidRDefault="0062114B" w:rsidP="008A74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95868140">
    <w:abstractNumId w:val="8"/>
  </w:num>
  <w:num w:numId="2" w16cid:durableId="1536846842">
    <w:abstractNumId w:val="6"/>
  </w:num>
  <w:num w:numId="3" w16cid:durableId="295256585">
    <w:abstractNumId w:val="5"/>
  </w:num>
  <w:num w:numId="4" w16cid:durableId="316497765">
    <w:abstractNumId w:val="4"/>
  </w:num>
  <w:num w:numId="5" w16cid:durableId="68577170">
    <w:abstractNumId w:val="7"/>
  </w:num>
  <w:num w:numId="6" w16cid:durableId="479538202">
    <w:abstractNumId w:val="3"/>
  </w:num>
  <w:num w:numId="7" w16cid:durableId="2013602813">
    <w:abstractNumId w:val="2"/>
  </w:num>
  <w:num w:numId="8" w16cid:durableId="316805835">
    <w:abstractNumId w:val="1"/>
  </w:num>
  <w:num w:numId="9" w16cid:durableId="1657876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B06FD"/>
    <w:rsid w:val="0015074B"/>
    <w:rsid w:val="002333F2"/>
    <w:rsid w:val="0029639D"/>
    <w:rsid w:val="00326F90"/>
    <w:rsid w:val="0062114B"/>
    <w:rsid w:val="00671BC7"/>
    <w:rsid w:val="008A74FC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5B4889"/>
  <w14:defaultImageDpi w14:val="300"/>
  <w15:docId w15:val="{248D442F-2B3A-499E-9DB7-360109C4E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林 彦丞</cp:lastModifiedBy>
  <cp:revision>3</cp:revision>
  <dcterms:created xsi:type="dcterms:W3CDTF">2013-12-23T23:15:00Z</dcterms:created>
  <dcterms:modified xsi:type="dcterms:W3CDTF">2026-05-22T05:19:00Z</dcterms:modified>
  <cp:category/>
</cp:coreProperties>
</file>